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A4D1E" w14:textId="44A5D5E7" w:rsidR="0017300F" w:rsidRPr="005504AA" w:rsidRDefault="00C75257">
      <w:pPr>
        <w:rPr>
          <w:rFonts w:ascii="Times New Roman" w:hAnsi="Times New Roman" w:cs="Times New Roman"/>
          <w:sz w:val="24"/>
          <w:szCs w:val="24"/>
        </w:rPr>
      </w:pPr>
      <w:r w:rsidRPr="005504AA">
        <w:rPr>
          <w:rFonts w:ascii="Times New Roman" w:hAnsi="Times New Roman" w:cs="Times New Roman"/>
          <w:sz w:val="24"/>
          <w:szCs w:val="24"/>
        </w:rPr>
        <w:t>Supplementary data:</w:t>
      </w:r>
    </w:p>
    <w:p w14:paraId="290BE8A5" w14:textId="107BF61A" w:rsidR="00C75257" w:rsidRPr="005504AA" w:rsidRDefault="00C75257">
      <w:pPr>
        <w:rPr>
          <w:rFonts w:ascii="Times New Roman" w:hAnsi="Times New Roman" w:cs="Times New Roman"/>
          <w:sz w:val="24"/>
          <w:szCs w:val="24"/>
        </w:rPr>
      </w:pPr>
      <w:r w:rsidRPr="005504AA">
        <w:rPr>
          <w:rFonts w:ascii="Times New Roman" w:hAnsi="Times New Roman" w:cs="Times New Roman"/>
          <w:sz w:val="24"/>
          <w:szCs w:val="24"/>
        </w:rPr>
        <w:t>List of genes targeted in a custom panel for mutation analysis</w:t>
      </w:r>
    </w:p>
    <w:tbl>
      <w:tblPr>
        <w:tblStyle w:val="TableGrid"/>
        <w:tblW w:w="9375" w:type="dxa"/>
        <w:tblLook w:val="04A0" w:firstRow="1" w:lastRow="0" w:firstColumn="1" w:lastColumn="0" w:noHBand="0" w:noVBand="1"/>
      </w:tblPr>
      <w:tblGrid>
        <w:gridCol w:w="1003"/>
        <w:gridCol w:w="1217"/>
        <w:gridCol w:w="1323"/>
        <w:gridCol w:w="1310"/>
        <w:gridCol w:w="1003"/>
        <w:gridCol w:w="870"/>
        <w:gridCol w:w="1177"/>
        <w:gridCol w:w="1163"/>
        <w:gridCol w:w="990"/>
      </w:tblGrid>
      <w:tr w:rsidR="006311E0" w:rsidRPr="005504AA" w14:paraId="4E2AC070" w14:textId="77777777" w:rsidTr="006311E0">
        <w:tc>
          <w:tcPr>
            <w:tcW w:w="1035" w:type="dxa"/>
          </w:tcPr>
          <w:p w14:paraId="59B2EDF4" w14:textId="23219628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1040" w:type="dxa"/>
          </w:tcPr>
          <w:p w14:paraId="405F9623" w14:textId="611AB3A5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117" w:type="dxa"/>
          </w:tcPr>
          <w:p w14:paraId="14B4CC0B" w14:textId="03FDF80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1078" w:type="dxa"/>
          </w:tcPr>
          <w:p w14:paraId="4234EF36" w14:textId="6AE173DA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3A5</w:t>
            </w:r>
          </w:p>
        </w:tc>
        <w:tc>
          <w:tcPr>
            <w:tcW w:w="1021" w:type="dxa"/>
          </w:tcPr>
          <w:p w14:paraId="1C938D21" w14:textId="4BAC7FAA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RCC4</w:t>
            </w:r>
          </w:p>
        </w:tc>
        <w:tc>
          <w:tcPr>
            <w:tcW w:w="1021" w:type="dxa"/>
          </w:tcPr>
          <w:p w14:paraId="26033A65" w14:textId="38861CFB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HRAS</w:t>
            </w:r>
          </w:p>
        </w:tc>
        <w:tc>
          <w:tcPr>
            <w:tcW w:w="1021" w:type="dxa"/>
          </w:tcPr>
          <w:p w14:paraId="26CAC173" w14:textId="483DC4C5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1021" w:type="dxa"/>
          </w:tcPr>
          <w:p w14:paraId="2E0F9728" w14:textId="4D48D0BC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1021" w:type="dxa"/>
          </w:tcPr>
          <w:p w14:paraId="2726963A" w14:textId="0DD5DC2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</w:p>
        </w:tc>
      </w:tr>
      <w:tr w:rsidR="006311E0" w:rsidRPr="005504AA" w14:paraId="2E7D68D5" w14:textId="77777777" w:rsidTr="006311E0">
        <w:tc>
          <w:tcPr>
            <w:tcW w:w="1035" w:type="dxa"/>
          </w:tcPr>
          <w:p w14:paraId="5925721C" w14:textId="27C1AC75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BCC1</w:t>
            </w:r>
          </w:p>
        </w:tc>
        <w:tc>
          <w:tcPr>
            <w:tcW w:w="1040" w:type="dxa"/>
          </w:tcPr>
          <w:p w14:paraId="0C978BD2" w14:textId="586AA2D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BCR</w:t>
            </w:r>
          </w:p>
        </w:tc>
        <w:tc>
          <w:tcPr>
            <w:tcW w:w="1117" w:type="dxa"/>
          </w:tcPr>
          <w:p w14:paraId="03269D18" w14:textId="4122095A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1078" w:type="dxa"/>
          </w:tcPr>
          <w:p w14:paraId="6CD36192" w14:textId="66265A1E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DCK</w:t>
            </w:r>
          </w:p>
        </w:tc>
        <w:tc>
          <w:tcPr>
            <w:tcW w:w="1021" w:type="dxa"/>
          </w:tcPr>
          <w:p w14:paraId="25E35442" w14:textId="33AA6DD5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RCC5</w:t>
            </w:r>
          </w:p>
        </w:tc>
        <w:tc>
          <w:tcPr>
            <w:tcW w:w="1021" w:type="dxa"/>
          </w:tcPr>
          <w:p w14:paraId="177F3D96" w14:textId="0C12AABE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1021" w:type="dxa"/>
          </w:tcPr>
          <w:p w14:paraId="0D5531D0" w14:textId="04B2901D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MSH6</w:t>
            </w:r>
          </w:p>
        </w:tc>
        <w:tc>
          <w:tcPr>
            <w:tcW w:w="1021" w:type="dxa"/>
          </w:tcPr>
          <w:p w14:paraId="2CDB9D21" w14:textId="7D7CA771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1021" w:type="dxa"/>
          </w:tcPr>
          <w:p w14:paraId="0027CA6B" w14:textId="606CA095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</w:tr>
      <w:tr w:rsidR="006311E0" w:rsidRPr="005504AA" w14:paraId="198D9BF6" w14:textId="77777777" w:rsidTr="006311E0">
        <w:tc>
          <w:tcPr>
            <w:tcW w:w="1035" w:type="dxa"/>
          </w:tcPr>
          <w:p w14:paraId="1C2B8F8B" w14:textId="4C01DC78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BCC2</w:t>
            </w:r>
          </w:p>
        </w:tc>
        <w:tc>
          <w:tcPr>
            <w:tcW w:w="1040" w:type="dxa"/>
          </w:tcPr>
          <w:p w14:paraId="4E2E8B02" w14:textId="0DF72E5D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1117" w:type="dxa"/>
          </w:tcPr>
          <w:p w14:paraId="7C0613DE" w14:textId="51CD9A7C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24A1</w:t>
            </w:r>
          </w:p>
        </w:tc>
        <w:tc>
          <w:tcPr>
            <w:tcW w:w="1078" w:type="dxa"/>
          </w:tcPr>
          <w:p w14:paraId="04517B8D" w14:textId="685C2EB3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DDB1</w:t>
            </w:r>
          </w:p>
        </w:tc>
        <w:tc>
          <w:tcPr>
            <w:tcW w:w="1021" w:type="dxa"/>
          </w:tcPr>
          <w:p w14:paraId="12A1C4BD" w14:textId="2C444C63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1021" w:type="dxa"/>
          </w:tcPr>
          <w:p w14:paraId="190C91F0" w14:textId="432D0188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1021" w:type="dxa"/>
          </w:tcPr>
          <w:p w14:paraId="6828F8D0" w14:textId="514F5425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MTHFD1</w:t>
            </w:r>
          </w:p>
        </w:tc>
        <w:tc>
          <w:tcPr>
            <w:tcW w:w="1021" w:type="dxa"/>
          </w:tcPr>
          <w:p w14:paraId="6A979873" w14:textId="32309083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</w:p>
        </w:tc>
        <w:tc>
          <w:tcPr>
            <w:tcW w:w="1021" w:type="dxa"/>
          </w:tcPr>
          <w:p w14:paraId="54C073FB" w14:textId="42596618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TSC1</w:t>
            </w:r>
          </w:p>
        </w:tc>
      </w:tr>
      <w:tr w:rsidR="006311E0" w:rsidRPr="005504AA" w14:paraId="74189474" w14:textId="77777777" w:rsidTr="006311E0">
        <w:tc>
          <w:tcPr>
            <w:tcW w:w="1035" w:type="dxa"/>
          </w:tcPr>
          <w:p w14:paraId="68A4FD5D" w14:textId="7E73CAD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BCC3</w:t>
            </w:r>
          </w:p>
        </w:tc>
        <w:tc>
          <w:tcPr>
            <w:tcW w:w="1040" w:type="dxa"/>
          </w:tcPr>
          <w:p w14:paraId="1C98C030" w14:textId="5EBA6818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</w:p>
        </w:tc>
        <w:tc>
          <w:tcPr>
            <w:tcW w:w="1117" w:type="dxa"/>
          </w:tcPr>
          <w:p w14:paraId="60287B3D" w14:textId="57AC6A40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27B1</w:t>
            </w:r>
          </w:p>
        </w:tc>
        <w:tc>
          <w:tcPr>
            <w:tcW w:w="1078" w:type="dxa"/>
          </w:tcPr>
          <w:p w14:paraId="4A4DF73F" w14:textId="33788842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DYNC2H1</w:t>
            </w:r>
          </w:p>
        </w:tc>
        <w:tc>
          <w:tcPr>
            <w:tcW w:w="1021" w:type="dxa"/>
          </w:tcPr>
          <w:p w14:paraId="5D06C631" w14:textId="53333ACB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</w:p>
        </w:tc>
        <w:tc>
          <w:tcPr>
            <w:tcW w:w="1021" w:type="dxa"/>
          </w:tcPr>
          <w:p w14:paraId="556B2CE5" w14:textId="30A09553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1021" w:type="dxa"/>
          </w:tcPr>
          <w:p w14:paraId="154285C1" w14:textId="6B5BDE57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MTHFR</w:t>
            </w:r>
          </w:p>
        </w:tc>
        <w:tc>
          <w:tcPr>
            <w:tcW w:w="1021" w:type="dxa"/>
          </w:tcPr>
          <w:p w14:paraId="2B11BE64" w14:textId="0C24D22D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021" w:type="dxa"/>
          </w:tcPr>
          <w:p w14:paraId="62C1CAB5" w14:textId="7AAE8B1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TSC2</w:t>
            </w:r>
          </w:p>
        </w:tc>
      </w:tr>
      <w:tr w:rsidR="006311E0" w:rsidRPr="005504AA" w14:paraId="2C886AB7" w14:textId="77777777" w:rsidTr="006311E0">
        <w:tc>
          <w:tcPr>
            <w:tcW w:w="1035" w:type="dxa"/>
          </w:tcPr>
          <w:p w14:paraId="6E041ED9" w14:textId="3B3AC0B4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BCC4</w:t>
            </w:r>
          </w:p>
        </w:tc>
        <w:tc>
          <w:tcPr>
            <w:tcW w:w="1040" w:type="dxa"/>
          </w:tcPr>
          <w:p w14:paraId="2F205CA6" w14:textId="30385768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BRCA2</w:t>
            </w:r>
          </w:p>
        </w:tc>
        <w:tc>
          <w:tcPr>
            <w:tcW w:w="1117" w:type="dxa"/>
          </w:tcPr>
          <w:p w14:paraId="5E49FFAD" w14:textId="0C7505F9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2B6</w:t>
            </w:r>
          </w:p>
        </w:tc>
        <w:tc>
          <w:tcPr>
            <w:tcW w:w="1078" w:type="dxa"/>
          </w:tcPr>
          <w:p w14:paraId="700EEAE8" w14:textId="32100FCA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021" w:type="dxa"/>
          </w:tcPr>
          <w:p w14:paraId="3888027D" w14:textId="6F636CDD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1021" w:type="dxa"/>
          </w:tcPr>
          <w:p w14:paraId="024517C9" w14:textId="1B8D5F9B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1021" w:type="dxa"/>
          </w:tcPr>
          <w:p w14:paraId="2E254F97" w14:textId="3E6D93B6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1021" w:type="dxa"/>
          </w:tcPr>
          <w:p w14:paraId="078F22DA" w14:textId="7B9FC0FD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021" w:type="dxa"/>
          </w:tcPr>
          <w:p w14:paraId="1938B0CE" w14:textId="151C0D64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VHL</w:t>
            </w:r>
          </w:p>
        </w:tc>
      </w:tr>
      <w:tr w:rsidR="006311E0" w:rsidRPr="005504AA" w14:paraId="77E2331F" w14:textId="77777777" w:rsidTr="006311E0">
        <w:tc>
          <w:tcPr>
            <w:tcW w:w="1035" w:type="dxa"/>
          </w:tcPr>
          <w:p w14:paraId="0872CACC" w14:textId="57FF7E40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BCC5</w:t>
            </w:r>
          </w:p>
        </w:tc>
        <w:tc>
          <w:tcPr>
            <w:tcW w:w="1040" w:type="dxa"/>
          </w:tcPr>
          <w:p w14:paraId="36DA9F32" w14:textId="7C7DFFD4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1117" w:type="dxa"/>
          </w:tcPr>
          <w:p w14:paraId="28EB3DD6" w14:textId="0072EA71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2C19</w:t>
            </w:r>
          </w:p>
        </w:tc>
        <w:tc>
          <w:tcPr>
            <w:tcW w:w="1078" w:type="dxa"/>
          </w:tcPr>
          <w:p w14:paraId="225AAACD" w14:textId="2D3A7A9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ML4</w:t>
            </w:r>
          </w:p>
        </w:tc>
        <w:tc>
          <w:tcPr>
            <w:tcW w:w="1021" w:type="dxa"/>
          </w:tcPr>
          <w:p w14:paraId="6DC37502" w14:textId="5454426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F2R</w:t>
            </w:r>
          </w:p>
        </w:tc>
        <w:tc>
          <w:tcPr>
            <w:tcW w:w="1021" w:type="dxa"/>
          </w:tcPr>
          <w:p w14:paraId="495BE411" w14:textId="1999779B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021" w:type="dxa"/>
          </w:tcPr>
          <w:p w14:paraId="71D64211" w14:textId="0CC87A5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1021" w:type="dxa"/>
          </w:tcPr>
          <w:p w14:paraId="7C1A05A5" w14:textId="3ABBB667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1021" w:type="dxa"/>
          </w:tcPr>
          <w:p w14:paraId="0D578BE5" w14:textId="703A62C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XRCC1</w:t>
            </w:r>
          </w:p>
        </w:tc>
      </w:tr>
      <w:tr w:rsidR="006311E0" w:rsidRPr="005504AA" w14:paraId="09C43878" w14:textId="77777777" w:rsidTr="006311E0">
        <w:tc>
          <w:tcPr>
            <w:tcW w:w="1035" w:type="dxa"/>
          </w:tcPr>
          <w:p w14:paraId="3BD0377B" w14:textId="7F9B3450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040" w:type="dxa"/>
          </w:tcPr>
          <w:p w14:paraId="3DED300B" w14:textId="08CC5A0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1117" w:type="dxa"/>
          </w:tcPr>
          <w:p w14:paraId="7418550D" w14:textId="5398A161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2C8*3</w:t>
            </w:r>
          </w:p>
        </w:tc>
        <w:tc>
          <w:tcPr>
            <w:tcW w:w="1078" w:type="dxa"/>
          </w:tcPr>
          <w:p w14:paraId="2B622B40" w14:textId="377EEF1E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RRB2</w:t>
            </w:r>
          </w:p>
        </w:tc>
        <w:tc>
          <w:tcPr>
            <w:tcW w:w="1021" w:type="dxa"/>
          </w:tcPr>
          <w:p w14:paraId="2E280097" w14:textId="3F8588BF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FGFR4</w:t>
            </w:r>
          </w:p>
        </w:tc>
        <w:tc>
          <w:tcPr>
            <w:tcW w:w="1021" w:type="dxa"/>
          </w:tcPr>
          <w:p w14:paraId="473A867E" w14:textId="2F8E34ED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1021" w:type="dxa"/>
          </w:tcPr>
          <w:p w14:paraId="0BF02F67" w14:textId="020B4C68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NR1I2</w:t>
            </w:r>
          </w:p>
        </w:tc>
        <w:tc>
          <w:tcPr>
            <w:tcW w:w="1021" w:type="dxa"/>
          </w:tcPr>
          <w:p w14:paraId="4F58DEFA" w14:textId="4E515712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1021" w:type="dxa"/>
          </w:tcPr>
          <w:p w14:paraId="1F6EF384" w14:textId="77777777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1E0" w:rsidRPr="005504AA" w14:paraId="5890A3E0" w14:textId="77777777" w:rsidTr="006311E0">
        <w:tc>
          <w:tcPr>
            <w:tcW w:w="1035" w:type="dxa"/>
          </w:tcPr>
          <w:p w14:paraId="47B708DE" w14:textId="0032E3D1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1040" w:type="dxa"/>
          </w:tcPr>
          <w:p w14:paraId="53DC0C1B" w14:textId="22A7B69C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CDA</w:t>
            </w:r>
          </w:p>
        </w:tc>
        <w:tc>
          <w:tcPr>
            <w:tcW w:w="1117" w:type="dxa"/>
          </w:tcPr>
          <w:p w14:paraId="2C91C905" w14:textId="2173E626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1078" w:type="dxa"/>
          </w:tcPr>
          <w:p w14:paraId="656B788D" w14:textId="1BA82512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RCC1</w:t>
            </w:r>
          </w:p>
        </w:tc>
        <w:tc>
          <w:tcPr>
            <w:tcW w:w="1021" w:type="dxa"/>
          </w:tcPr>
          <w:p w14:paraId="7E66E92A" w14:textId="00DBDADC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1021" w:type="dxa"/>
          </w:tcPr>
          <w:p w14:paraId="4865512A" w14:textId="7D9123BD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LINS1</w:t>
            </w:r>
          </w:p>
        </w:tc>
        <w:tc>
          <w:tcPr>
            <w:tcW w:w="1021" w:type="dxa"/>
          </w:tcPr>
          <w:p w14:paraId="62851D57" w14:textId="067EE69C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NR1I3</w:t>
            </w:r>
          </w:p>
        </w:tc>
        <w:tc>
          <w:tcPr>
            <w:tcW w:w="1021" w:type="dxa"/>
          </w:tcPr>
          <w:p w14:paraId="3BC95162" w14:textId="21863C96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ROS1</w:t>
            </w:r>
          </w:p>
        </w:tc>
        <w:tc>
          <w:tcPr>
            <w:tcW w:w="1021" w:type="dxa"/>
          </w:tcPr>
          <w:p w14:paraId="3543F3D2" w14:textId="77777777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1E0" w:rsidRPr="005504AA" w14:paraId="349AB2E5" w14:textId="77777777" w:rsidTr="006311E0">
        <w:tc>
          <w:tcPr>
            <w:tcW w:w="1035" w:type="dxa"/>
          </w:tcPr>
          <w:p w14:paraId="611AAED5" w14:textId="3B5A7B0E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1040" w:type="dxa"/>
          </w:tcPr>
          <w:p w14:paraId="57B21511" w14:textId="17154B40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CYP19A1</w:t>
            </w:r>
          </w:p>
        </w:tc>
        <w:tc>
          <w:tcPr>
            <w:tcW w:w="1117" w:type="dxa"/>
          </w:tcPr>
          <w:p w14:paraId="0A8E85DF" w14:textId="765111EC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2E1</w:t>
            </w:r>
          </w:p>
        </w:tc>
        <w:tc>
          <w:tcPr>
            <w:tcW w:w="1078" w:type="dxa"/>
          </w:tcPr>
          <w:p w14:paraId="06F26CD4" w14:textId="1CA2EED8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RCC2</w:t>
            </w:r>
          </w:p>
        </w:tc>
        <w:tc>
          <w:tcPr>
            <w:tcW w:w="1021" w:type="dxa"/>
          </w:tcPr>
          <w:p w14:paraId="5BDB8A38" w14:textId="0D67EABD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GSTA1</w:t>
            </w:r>
          </w:p>
        </w:tc>
        <w:tc>
          <w:tcPr>
            <w:tcW w:w="1021" w:type="dxa"/>
          </w:tcPr>
          <w:p w14:paraId="59615755" w14:textId="4414F9FA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021" w:type="dxa"/>
          </w:tcPr>
          <w:p w14:paraId="10017922" w14:textId="4D61A453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1021" w:type="dxa"/>
          </w:tcPr>
          <w:p w14:paraId="65DF1865" w14:textId="35CF0150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RRM1</w:t>
            </w:r>
          </w:p>
        </w:tc>
        <w:tc>
          <w:tcPr>
            <w:tcW w:w="1021" w:type="dxa"/>
          </w:tcPr>
          <w:p w14:paraId="3AB7D81F" w14:textId="77777777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1E0" w:rsidRPr="005504AA" w14:paraId="784A361F" w14:textId="77777777" w:rsidTr="006311E0">
        <w:tc>
          <w:tcPr>
            <w:tcW w:w="1035" w:type="dxa"/>
          </w:tcPr>
          <w:p w14:paraId="4967EACA" w14:textId="192F8F6C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1040" w:type="dxa"/>
          </w:tcPr>
          <w:p w14:paraId="32A71F6D" w14:textId="26F4A227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CYP1A1</w:t>
            </w:r>
          </w:p>
        </w:tc>
        <w:tc>
          <w:tcPr>
            <w:tcW w:w="1117" w:type="dxa"/>
          </w:tcPr>
          <w:p w14:paraId="102CA2EE" w14:textId="1F298DF0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1078" w:type="dxa"/>
          </w:tcPr>
          <w:p w14:paraId="14A8E8C7" w14:textId="31B19D00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ERCC3</w:t>
            </w:r>
          </w:p>
        </w:tc>
        <w:tc>
          <w:tcPr>
            <w:tcW w:w="1021" w:type="dxa"/>
          </w:tcPr>
          <w:p w14:paraId="45C77FA6" w14:textId="66A50CB5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1021" w:type="dxa"/>
          </w:tcPr>
          <w:p w14:paraId="37934126" w14:textId="73C6D072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MLH1</w:t>
            </w:r>
          </w:p>
        </w:tc>
        <w:tc>
          <w:tcPr>
            <w:tcW w:w="1021" w:type="dxa"/>
          </w:tcPr>
          <w:p w14:paraId="01A18972" w14:textId="35E9D0B8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1E0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  <w:tc>
          <w:tcPr>
            <w:tcW w:w="1021" w:type="dxa"/>
          </w:tcPr>
          <w:p w14:paraId="506D5C7B" w14:textId="61722417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4AA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</w:p>
        </w:tc>
        <w:tc>
          <w:tcPr>
            <w:tcW w:w="1021" w:type="dxa"/>
          </w:tcPr>
          <w:p w14:paraId="0E81CA41" w14:textId="77777777" w:rsidR="006311E0" w:rsidRPr="005504AA" w:rsidRDefault="006311E0" w:rsidP="0063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826AFC" w14:textId="05E0DC40" w:rsidR="007829A6" w:rsidRPr="005504AA" w:rsidRDefault="007829A6" w:rsidP="007829A6">
      <w:pPr>
        <w:rPr>
          <w:rFonts w:ascii="Times New Roman" w:hAnsi="Times New Roman" w:cs="Times New Roman"/>
          <w:sz w:val="24"/>
          <w:szCs w:val="24"/>
        </w:rPr>
      </w:pPr>
    </w:p>
    <w:p w14:paraId="1E6E2F29" w14:textId="77777777" w:rsidR="006311E0" w:rsidRPr="005504AA" w:rsidRDefault="006311E0" w:rsidP="007829A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311E0" w:rsidRPr="00550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57"/>
    <w:rsid w:val="003D5923"/>
    <w:rsid w:val="005504AA"/>
    <w:rsid w:val="006311E0"/>
    <w:rsid w:val="007829A6"/>
    <w:rsid w:val="007A030D"/>
    <w:rsid w:val="00AF4F1C"/>
    <w:rsid w:val="00C7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A83D4"/>
  <w15:chartTrackingRefBased/>
  <w15:docId w15:val="{D9363519-CEA9-4E35-AE91-F3D919EC1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1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pathi Khandrika</dc:creator>
  <cp:keywords/>
  <dc:description/>
  <cp:lastModifiedBy>Lakshmipathi Khandrika</cp:lastModifiedBy>
  <cp:revision>5</cp:revision>
  <dcterms:created xsi:type="dcterms:W3CDTF">2021-08-14T07:32:00Z</dcterms:created>
  <dcterms:modified xsi:type="dcterms:W3CDTF">2021-08-14T08:26:00Z</dcterms:modified>
</cp:coreProperties>
</file>